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Taxonomic composition and relative abundance at order 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>level in fecal samples between the control and probiotics groups.</w:t>
      </w:r>
    </w:p>
    <w:tbl>
      <w:tblPr>
        <w:tblStyle w:val="a3"/>
        <w:tblW w:w="9286" w:type="dxa"/>
        <w:tblLayout w:type="fixed"/>
        <w:tblLook w:val="04A0" w:firstRow="1" w:lastRow="0" w:firstColumn="1" w:lastColumn="0" w:noHBand="0" w:noVBand="1"/>
      </w:tblPr>
      <w:tblGrid>
        <w:gridCol w:w="1878"/>
        <w:gridCol w:w="1094"/>
        <w:gridCol w:w="1095"/>
        <w:gridCol w:w="1095"/>
        <w:gridCol w:w="1094"/>
        <w:gridCol w:w="1095"/>
        <w:gridCol w:w="1095"/>
        <w:gridCol w:w="840"/>
      </w:tblGrid>
      <w:tr w:rsidR="000A49F2" w:rsidRPr="003F35F3" w:rsidTr="000A49F2">
        <w:trPr>
          <w:trHeight w:val="330"/>
        </w:trPr>
        <w:tc>
          <w:tcPr>
            <w:tcW w:w="187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328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28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Probiotics treatment group</w:t>
            </w:r>
          </w:p>
        </w:tc>
        <w:tc>
          <w:tcPr>
            <w:tcW w:w="84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 xml:space="preserve">T-test </w:t>
            </w:r>
          </w:p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vMerge/>
            <w:shd w:val="clear" w:color="auto" w:fill="F2F2F2" w:themeFill="background1" w:themeFillShade="F2"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3-F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4-F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5-F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0-F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1-F</w:t>
            </w:r>
          </w:p>
        </w:tc>
        <w:tc>
          <w:tcPr>
            <w:tcW w:w="1095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62-F</w:t>
            </w:r>
          </w:p>
        </w:tc>
        <w:tc>
          <w:tcPr>
            <w:tcW w:w="840" w:type="dxa"/>
            <w:vMerge/>
            <w:shd w:val="clear" w:color="auto" w:fill="F2F2F2" w:themeFill="background1" w:themeFillShade="F2"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Aeromonad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22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.76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44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oida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08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3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99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93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1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83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Campylobacter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69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.8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2.24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4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9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2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1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82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43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Coriobacteri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2.77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96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Elusimicrobi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91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sipelotricha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5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1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Fibrobacter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3.57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3.6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0.90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RF39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1.09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59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aerochaeta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0A49F2" w:rsidRPr="003F35F3" w:rsidTr="000A49F2">
        <w:trPr>
          <w:trHeight w:val="330"/>
        </w:trPr>
        <w:tc>
          <w:tcPr>
            <w:tcW w:w="1878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ochaetal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%</w:t>
            </w:r>
          </w:p>
        </w:tc>
        <w:tc>
          <w:tcPr>
            <w:tcW w:w="109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0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8%</w:t>
            </w:r>
          </w:p>
        </w:tc>
        <w:tc>
          <w:tcPr>
            <w:tcW w:w="1095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5%</w:t>
            </w:r>
          </w:p>
        </w:tc>
        <w:tc>
          <w:tcPr>
            <w:tcW w:w="840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</w:tbl>
    <w:p w:rsidR="000A49F2" w:rsidRPr="00F93F18" w:rsidRDefault="000A49F2" w:rsidP="00F93F18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</w:p>
    <w:sectPr w:rsidR="000A49F2" w:rsidRPr="00F93F18" w:rsidSect="00F93F18">
      <w:pgSz w:w="11906" w:h="16838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C42" w:rsidRDefault="00ED6C42" w:rsidP="000A49F2">
      <w:pPr>
        <w:spacing w:after="0" w:line="240" w:lineRule="auto"/>
      </w:pPr>
      <w:r>
        <w:separator/>
      </w:r>
    </w:p>
  </w:endnote>
  <w:endnote w:type="continuationSeparator" w:id="0">
    <w:p w:rsidR="00ED6C42" w:rsidRDefault="00ED6C42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C42" w:rsidRDefault="00ED6C42" w:rsidP="000A49F2">
      <w:pPr>
        <w:spacing w:after="0" w:line="240" w:lineRule="auto"/>
      </w:pPr>
      <w:r>
        <w:separator/>
      </w:r>
    </w:p>
  </w:footnote>
  <w:footnote w:type="continuationSeparator" w:id="0">
    <w:p w:rsidR="00ED6C42" w:rsidRDefault="00ED6C42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A6434D"/>
    <w:rsid w:val="00AA4E84"/>
    <w:rsid w:val="00E66EEE"/>
    <w:rsid w:val="00E74EF7"/>
    <w:rsid w:val="00ED6C42"/>
    <w:rsid w:val="00F33C01"/>
    <w:rsid w:val="00F45A24"/>
    <w:rsid w:val="00F87DB3"/>
    <w:rsid w:val="00F93BFF"/>
    <w:rsid w:val="00F93F18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5:00Z</dcterms:created>
  <dcterms:modified xsi:type="dcterms:W3CDTF">2019-07-10T17:45:00Z</dcterms:modified>
</cp:coreProperties>
</file>